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2A148" w14:textId="1459B831" w:rsidR="008B3B44" w:rsidRPr="00AB498F" w:rsidRDefault="008B3B44">
      <w:pPr>
        <w:rPr>
          <w:rFonts w:ascii="Arial" w:hAnsi="Arial" w:cs="Arial"/>
          <w:b/>
          <w:bCs/>
          <w:sz w:val="24"/>
          <w:szCs w:val="24"/>
        </w:rPr>
      </w:pPr>
      <w:r w:rsidRPr="00AB498F">
        <w:rPr>
          <w:rFonts w:ascii="Arial" w:hAnsi="Arial" w:cs="Arial"/>
          <w:b/>
          <w:bCs/>
          <w:sz w:val="24"/>
          <w:szCs w:val="24"/>
        </w:rPr>
        <w:t>Table S3</w:t>
      </w:r>
      <w:r w:rsidR="00AB498F" w:rsidRPr="00AB498F">
        <w:rPr>
          <w:rFonts w:ascii="Arial" w:hAnsi="Arial" w:cs="Arial"/>
          <w:b/>
          <w:bCs/>
          <w:sz w:val="24"/>
          <w:szCs w:val="24"/>
        </w:rPr>
        <w:t>.</w:t>
      </w:r>
      <w:r w:rsidRPr="00AB498F">
        <w:rPr>
          <w:rFonts w:ascii="Arial" w:hAnsi="Arial" w:cs="Arial"/>
          <w:b/>
          <w:bCs/>
          <w:sz w:val="24"/>
          <w:szCs w:val="24"/>
        </w:rPr>
        <w:t xml:space="preserve"> Human 3-dose Pfizer-BioNTech vaccine sera used in this study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1104"/>
        <w:gridCol w:w="1072"/>
        <w:gridCol w:w="659"/>
        <w:gridCol w:w="1843"/>
        <w:gridCol w:w="1701"/>
        <w:gridCol w:w="1985"/>
        <w:gridCol w:w="1984"/>
        <w:gridCol w:w="2126"/>
        <w:gridCol w:w="1418"/>
      </w:tblGrid>
      <w:tr w:rsidR="008B3B44" w:rsidRPr="00F57F0D" w14:paraId="36E8DD74" w14:textId="77777777" w:rsidTr="002C4EC4">
        <w:trPr>
          <w:trHeight w:val="1380"/>
        </w:trPr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D0258" w14:textId="77777777" w:rsidR="008B3B44" w:rsidRPr="00F57F0D" w:rsidRDefault="008B3B44" w:rsidP="008B3B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onor</w:t>
            </w:r>
            <w:r w:rsidRPr="00F57F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I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FADA0" w14:textId="77777777" w:rsidR="008B3B44" w:rsidRPr="00F57F0D" w:rsidRDefault="008B3B44" w:rsidP="008B3B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4D427" w14:textId="77777777" w:rsidR="008B3B44" w:rsidRPr="00F57F0D" w:rsidRDefault="008B3B44" w:rsidP="008B3B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BADC4" w14:textId="77777777" w:rsidR="008B3B44" w:rsidRPr="00F57F0D" w:rsidRDefault="008B3B44" w:rsidP="008B3B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ate of </w:t>
            </w:r>
            <w:r w:rsidRPr="00F57F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1st vaccination</w:t>
            </w:r>
            <w:r w:rsidRPr="00F57F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YYYY-MM-D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60AA0" w14:textId="77777777" w:rsidR="008B3B44" w:rsidRPr="00F57F0D" w:rsidRDefault="008B3B44" w:rsidP="008B3B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ate of </w:t>
            </w:r>
            <w:r w:rsidRPr="00F57F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2nd vaccination</w:t>
            </w:r>
            <w:r w:rsidRPr="00F57F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YYYY-MM-DD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26E7A" w14:textId="77777777" w:rsidR="008B3B44" w:rsidRPr="00F57F0D" w:rsidRDefault="008B3B44" w:rsidP="008B3B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ate of </w:t>
            </w:r>
            <w:r w:rsidRPr="00F57F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3rd vaccination</w:t>
            </w:r>
            <w:r w:rsidRPr="00F57F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YYYY-MM-D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4E356" w14:textId="77777777" w:rsidR="008B3B44" w:rsidRPr="00F57F0D" w:rsidRDefault="008B3B44" w:rsidP="008B3B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e of sampling</w:t>
            </w:r>
            <w:r w:rsidRPr="00F57F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after 3rd vaccination</w:t>
            </w:r>
            <w:r w:rsidRPr="00F57F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YYYY-MM-DD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229BD" w14:textId="77777777" w:rsidR="008B3B44" w:rsidRPr="00F57F0D" w:rsidRDefault="008B3B44" w:rsidP="008B3B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ime interval between </w:t>
            </w:r>
            <w:r w:rsidRPr="00F57F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3rd vaccination and sampling</w:t>
            </w:r>
            <w:r w:rsidRPr="00F57F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day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82D25" w14:textId="77777777" w:rsidR="008B3B44" w:rsidRPr="00F57F0D" w:rsidRDefault="008B3B44" w:rsidP="008B3B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rior </w:t>
            </w:r>
            <w:r w:rsidRPr="00F57F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SARS-CoV-2 </w:t>
            </w:r>
            <w:r w:rsidRPr="00F57F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infection?</w:t>
            </w:r>
          </w:p>
        </w:tc>
      </w:tr>
      <w:tr w:rsidR="008B3B44" w:rsidRPr="00F57F0D" w14:paraId="74E850EB" w14:textId="77777777" w:rsidTr="002C4EC4">
        <w:trPr>
          <w:trHeight w:val="32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46C08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12DEB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B875B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498FC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-04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DB6BD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-04-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85D88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-01-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90152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-02-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49B9A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2439A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8B3B44" w:rsidRPr="00F57F0D" w14:paraId="1E089F46" w14:textId="77777777" w:rsidTr="002C4EC4">
        <w:trPr>
          <w:trHeight w:val="32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54FBE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0F5FB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95C60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99F94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-04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B95EE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-04-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3A8E6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-01-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34670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-02-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20A16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9A7D7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8B3B44" w:rsidRPr="00F57F0D" w14:paraId="072121F2" w14:textId="77777777" w:rsidTr="002C4EC4">
        <w:trPr>
          <w:trHeight w:val="32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314CC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1C42D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FEC08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EC826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-04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11A17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-04-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2DEB6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-01-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6DDC9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-02-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7308C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E6478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8B3B44" w:rsidRPr="00F57F0D" w14:paraId="276D13AE" w14:textId="77777777" w:rsidTr="002C4EC4">
        <w:trPr>
          <w:trHeight w:val="32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FE5EE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4AAF5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F6E7D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EAA6C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-04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CB232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-04-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D1483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-01-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8BD8E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-02-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CD3DE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8B8F9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8B3B44" w:rsidRPr="00F57F0D" w14:paraId="3930096F" w14:textId="77777777" w:rsidTr="002C4EC4">
        <w:trPr>
          <w:trHeight w:val="32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8D148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16D2D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65621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2F05A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-04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B87A8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-04-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02580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-01-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B87CE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-02-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59751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AE214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8B3B44" w:rsidRPr="00F57F0D" w14:paraId="35C0AD3C" w14:textId="77777777" w:rsidTr="002C4EC4">
        <w:trPr>
          <w:trHeight w:val="32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6BDF2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19F7D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06F8D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46FB4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-05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E336A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-06-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76059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-01-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7ECF5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-02-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A3670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752CE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8B3B44" w:rsidRPr="00F57F0D" w14:paraId="726ACCA5" w14:textId="77777777" w:rsidTr="002C4EC4">
        <w:trPr>
          <w:trHeight w:val="32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2AF23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5B179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64E0A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CC2BB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-03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74564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-03-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DF5C6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-01-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AB513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-02-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17563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14EDB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8B3B44" w:rsidRPr="00F57F0D" w14:paraId="4E35EB59" w14:textId="77777777" w:rsidTr="002C4EC4">
        <w:trPr>
          <w:trHeight w:val="32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9D2C7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7C0EE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163D9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03933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-05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F2A4D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-06-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69E78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-01-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A3AE8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-02-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2C3E8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244CB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8B3B44" w:rsidRPr="00F57F0D" w14:paraId="7FA3FC31" w14:textId="77777777" w:rsidTr="002C4EC4">
        <w:trPr>
          <w:trHeight w:val="32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299BD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0AA6B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6C501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0940C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-05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C84A5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-06-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9AA8D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-01-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09953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-02-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6BE2D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A8098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8B3B44" w:rsidRPr="00F57F0D" w14:paraId="1E8223B8" w14:textId="77777777" w:rsidTr="002C4EC4">
        <w:trPr>
          <w:trHeight w:val="32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EE4C0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A8AD1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C516F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D038A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-05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D9469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-06-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33A5D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-01-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2E0CC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-02-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6B1E0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2A7F5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8B3B44" w:rsidRPr="00F57F0D" w14:paraId="378A6A9A" w14:textId="77777777" w:rsidTr="002C4EC4">
        <w:trPr>
          <w:trHeight w:val="340"/>
        </w:trPr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A108CA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DAD0AD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844587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6C38BA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-05-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C91036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-06-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7FBCE2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-01-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7E1F11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-02-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7A977C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122E63" w14:textId="77777777" w:rsidR="008B3B44" w:rsidRPr="00F57F0D" w:rsidRDefault="008B3B44" w:rsidP="002C4E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7F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</w:tbl>
    <w:p w14:paraId="5428593B" w14:textId="77777777" w:rsidR="008B3B44" w:rsidRDefault="008B3B44" w:rsidP="008B3B44">
      <w:pPr>
        <w:pStyle w:val="Web"/>
        <w:shd w:val="clear" w:color="auto" w:fill="FFFFFF"/>
        <w:spacing w:before="0" w:beforeAutospacing="0" w:after="0" w:afterAutospacing="0" w:line="36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</w:p>
    <w:p w14:paraId="23981A41" w14:textId="77777777" w:rsidR="00551D0E" w:rsidRDefault="00551D0E"/>
    <w:sectPr w:rsidR="00551D0E" w:rsidSect="00FC307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3A10F0D"/>
    <w:multiLevelType w:val="hybridMultilevel"/>
    <w:tmpl w:val="EEBC3868"/>
    <w:lvl w:ilvl="0" w:tplc="24448E2E">
      <w:start w:val="3"/>
      <w:numFmt w:val="bullet"/>
      <w:lvlText w:val="-"/>
      <w:lvlJc w:val="left"/>
      <w:pPr>
        <w:ind w:left="360" w:hanging="360"/>
      </w:pPr>
      <w:rPr>
        <w:rFonts w:ascii="Aptos" w:eastAsiaTheme="minorEastAsia" w:hAnsi="Apto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63440195">
    <w:abstractNumId w:val="8"/>
  </w:num>
  <w:num w:numId="2" w16cid:durableId="1651205802">
    <w:abstractNumId w:val="6"/>
  </w:num>
  <w:num w:numId="3" w16cid:durableId="915478732">
    <w:abstractNumId w:val="5"/>
  </w:num>
  <w:num w:numId="4" w16cid:durableId="1442649868">
    <w:abstractNumId w:val="4"/>
  </w:num>
  <w:num w:numId="5" w16cid:durableId="2054453091">
    <w:abstractNumId w:val="7"/>
  </w:num>
  <w:num w:numId="6" w16cid:durableId="1232154955">
    <w:abstractNumId w:val="3"/>
  </w:num>
  <w:num w:numId="7" w16cid:durableId="1843547157">
    <w:abstractNumId w:val="2"/>
  </w:num>
  <w:num w:numId="8" w16cid:durableId="1341855021">
    <w:abstractNumId w:val="1"/>
  </w:num>
  <w:num w:numId="9" w16cid:durableId="829371069">
    <w:abstractNumId w:val="0"/>
  </w:num>
  <w:num w:numId="10" w16cid:durableId="110214749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A4A74"/>
    <w:rsid w:val="00551D0E"/>
    <w:rsid w:val="00562AF8"/>
    <w:rsid w:val="00655A35"/>
    <w:rsid w:val="008B3B44"/>
    <w:rsid w:val="009823F3"/>
    <w:rsid w:val="00AA1D8D"/>
    <w:rsid w:val="00AB498F"/>
    <w:rsid w:val="00B47730"/>
    <w:rsid w:val="00B67E66"/>
    <w:rsid w:val="00CB0664"/>
    <w:rsid w:val="00F125FC"/>
    <w:rsid w:val="00FC307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8AAD58"/>
  <w14:defaultImageDpi w14:val="300"/>
  <w15:docId w15:val="{893B1D94-E6F0-7443-ABB2-46EFF2E97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Web">
    <w:name w:val="Normal (Web)"/>
    <w:basedOn w:val="a1"/>
    <w:uiPriority w:val="99"/>
    <w:unhideWhenUsed/>
    <w:rsid w:val="008B3B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79</Characters>
  <Application>Microsoft Office Word</Application>
  <DocSecurity>0</DocSecurity>
  <Lines>124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佐藤　佳</cp:lastModifiedBy>
  <cp:revision>7</cp:revision>
  <dcterms:created xsi:type="dcterms:W3CDTF">2013-12-23T23:15:00Z</dcterms:created>
  <dcterms:modified xsi:type="dcterms:W3CDTF">2026-03-03T01:10:00Z</dcterms:modified>
  <cp:category/>
</cp:coreProperties>
</file>